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56D05" w14:textId="6C5C16F0" w:rsidR="00EC18B3" w:rsidRDefault="00EC40DC">
      <w:pPr>
        <w:widowControl/>
        <w:jc w:val="left"/>
        <w:rPr>
          <w:rFonts w:ascii="Times New Roman" w:hAnsi="Times New Roman" w:cs="Times New Roman"/>
          <w:b/>
          <w:bCs/>
        </w:rPr>
      </w:pPr>
      <w:r w:rsidRPr="00EC40DC">
        <w:rPr>
          <w:rFonts w:ascii="Times New Roman" w:hAnsi="Times New Roman" w:cs="Times New Roman"/>
          <w:b/>
          <w:bCs/>
        </w:rPr>
        <w:t>Supplementary</w:t>
      </w:r>
      <w:r w:rsidR="0079343D" w:rsidRPr="0079343D">
        <w:rPr>
          <w:rFonts w:ascii="Times New Roman" w:hAnsi="Times New Roman" w:cs="Times New Roman"/>
          <w:b/>
          <w:bCs/>
        </w:rPr>
        <w:t xml:space="preserve"> Table</w:t>
      </w:r>
      <w:r w:rsidR="0079343D">
        <w:rPr>
          <w:rFonts w:ascii="Times New Roman" w:hAnsi="Times New Roman" w:cs="Times New Roman"/>
          <w:b/>
          <w:bCs/>
        </w:rPr>
        <w:t xml:space="preserve"> 1. Commonly Used Risk Scoring Systems for IVIG Non-responsiveness in KD </w:t>
      </w:r>
    </w:p>
    <w:p w14:paraId="5844326E" w14:textId="77777777" w:rsidR="00EC18B3" w:rsidRPr="0079343D" w:rsidRDefault="00EC18B3"/>
    <w:tbl>
      <w:tblPr>
        <w:tblStyle w:val="ad"/>
        <w:tblW w:w="10491" w:type="dxa"/>
        <w:tblInd w:w="-108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709"/>
        <w:gridCol w:w="2976"/>
        <w:gridCol w:w="709"/>
        <w:gridCol w:w="2410"/>
        <w:gridCol w:w="709"/>
      </w:tblGrid>
      <w:tr w:rsidR="00EC18B3" w14:paraId="7DFE0649" w14:textId="77777777">
        <w:tc>
          <w:tcPr>
            <w:tcW w:w="3687" w:type="dxa"/>
            <w:gridSpan w:val="2"/>
            <w:tcBorders>
              <w:bottom w:val="nil"/>
            </w:tcBorders>
          </w:tcPr>
          <w:p w14:paraId="4B4F8917" w14:textId="77777777" w:rsidR="00EC18B3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bayashi score</w:t>
            </w:r>
          </w:p>
          <w:p w14:paraId="454B1D1C" w14:textId="77777777" w:rsidR="00EC18B3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pict w14:anchorId="5BF1B346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left:0;text-align:left;margin-left:18.85pt;margin-top:14.8pt;width:2in;height:0;z-index:251659264;mso-width-relative:page;mso-height-relative:page" o:gfxdata="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AkclL3UAAAACAEAAA8AAAAAAAAAAQAgAAAAIgAAAGRy&#10;cy9kb3ducmV2LnhtbFBLAQIUABQAAAAIAIdO4kCCtaBrCQIAAPUDAAAOAAAAAAAAAAEAIAAAACMB&#10;AABkcnMvZTJvRG9jLnhtbFBLBQYAAAAABgAGAFkBAACeBQAAAAA=&#10;" strokeweight="1pt"/>
              </w:pic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Cut-off ≥4 points)</w:t>
            </w:r>
          </w:p>
        </w:tc>
        <w:tc>
          <w:tcPr>
            <w:tcW w:w="3685" w:type="dxa"/>
            <w:gridSpan w:val="2"/>
            <w:tcBorders>
              <w:bottom w:val="nil"/>
            </w:tcBorders>
          </w:tcPr>
          <w:p w14:paraId="6DA88845" w14:textId="77777777" w:rsidR="00EC18B3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gami score</w:t>
            </w:r>
          </w:p>
          <w:p w14:paraId="7580BBBE" w14:textId="77777777" w:rsidR="00EC18B3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pict w14:anchorId="62775F04">
                <v:shape id="_x0000_s2052" type="#_x0000_t32" style="position:absolute;left:0;text-align:left;margin-left:16.75pt;margin-top:14.8pt;width:2in;height:0;z-index:251660288;mso-width-relative:page;mso-height-relative:page" o:gfxdata="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" strokeweight="1pt"/>
              </w:pic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Cut-off ≥3 points)</w:t>
            </w:r>
          </w:p>
        </w:tc>
        <w:tc>
          <w:tcPr>
            <w:tcW w:w="3119" w:type="dxa"/>
            <w:gridSpan w:val="2"/>
            <w:tcBorders>
              <w:bottom w:val="nil"/>
            </w:tcBorders>
          </w:tcPr>
          <w:p w14:paraId="66AF71D1" w14:textId="77777777" w:rsidR="00EC18B3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o score</w:t>
            </w:r>
          </w:p>
          <w:p w14:paraId="73AE3A43" w14:textId="77777777" w:rsidR="00EC18B3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pict w14:anchorId="18850D73">
                <v:shape id="_x0000_s2051" type="#_x0000_t32" style="position:absolute;left:0;text-align:left;margin-left:14.75pt;margin-top:14.8pt;width:120pt;height:0;z-index:251661312;mso-width-relative:page;mso-height-relative:page" o:gfxdata="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AU8BNI0gAAAAgBAAAPAAAAAAAAAAEAIAAAACIAAABkcnMvZG93&#10;bnJldi54bWxQSwECFAAUAAAACACHTuJA/knP+gYCAAD1AwAADgAAAAAAAAABACAAAAAhAQAAZHJz&#10;L2Uyb0RvYy54bWxQSwUGAAAAAAYABgBZAQAAmQUAAAAA&#10;" strokeweight="1pt"/>
              </w:pic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Cut-off ≥2 points)</w:t>
            </w:r>
          </w:p>
        </w:tc>
      </w:tr>
      <w:tr w:rsidR="00EC18B3" w14:paraId="53102F44" w14:textId="77777777"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14:paraId="154418BB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0757B4C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ints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660809BE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D6AB708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int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1FC9528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1F304E9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ints</w:t>
            </w:r>
          </w:p>
        </w:tc>
      </w:tr>
      <w:tr w:rsidR="00EC18B3" w14:paraId="352AFE09" w14:textId="77777777">
        <w:tc>
          <w:tcPr>
            <w:tcW w:w="2978" w:type="dxa"/>
            <w:tcBorders>
              <w:top w:val="single" w:sz="4" w:space="0" w:color="auto"/>
            </w:tcBorders>
          </w:tcPr>
          <w:p w14:paraId="2EF22EA1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 ≥100 IU/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F391AF" w14:textId="77777777" w:rsidR="00EC18B3" w:rsidRDefault="00000000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6A28AD14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 ≥80 IU/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84D58C" w14:textId="77777777" w:rsidR="00EC18B3" w:rsidRDefault="00000000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4012A4F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 ≥200 IU/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C0F95A" w14:textId="77777777" w:rsidR="00EC18B3" w:rsidRDefault="00000000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18B3" w14:paraId="3B1C2CF9" w14:textId="77777777">
        <w:tc>
          <w:tcPr>
            <w:tcW w:w="2978" w:type="dxa"/>
          </w:tcPr>
          <w:p w14:paraId="4D60815A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dium ≤133 mmol/L</w:t>
            </w:r>
          </w:p>
        </w:tc>
        <w:tc>
          <w:tcPr>
            <w:tcW w:w="709" w:type="dxa"/>
          </w:tcPr>
          <w:p w14:paraId="0A4F2A9F" w14:textId="77777777" w:rsidR="00EC18B3" w:rsidRDefault="00000000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6" w:type="dxa"/>
          </w:tcPr>
          <w:p w14:paraId="1A22CFD5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P ≥80 mg/L</w:t>
            </w:r>
          </w:p>
        </w:tc>
        <w:tc>
          <w:tcPr>
            <w:tcW w:w="709" w:type="dxa"/>
          </w:tcPr>
          <w:p w14:paraId="448BEF74" w14:textId="77777777" w:rsidR="00EC18B3" w:rsidRDefault="00000000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</w:tcPr>
          <w:p w14:paraId="476DFD26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P ≥70 mg/L</w:t>
            </w:r>
          </w:p>
        </w:tc>
        <w:tc>
          <w:tcPr>
            <w:tcW w:w="709" w:type="dxa"/>
          </w:tcPr>
          <w:p w14:paraId="619563A2" w14:textId="77777777" w:rsidR="00EC18B3" w:rsidRDefault="00000000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18B3" w14:paraId="43BADDD9" w14:textId="77777777">
        <w:tc>
          <w:tcPr>
            <w:tcW w:w="2978" w:type="dxa"/>
          </w:tcPr>
          <w:p w14:paraId="42F60E3F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s of illness at initial treatment ≤4</w:t>
            </w:r>
          </w:p>
        </w:tc>
        <w:tc>
          <w:tcPr>
            <w:tcW w:w="709" w:type="dxa"/>
          </w:tcPr>
          <w:p w14:paraId="748D4CCB" w14:textId="77777777" w:rsidR="00EC18B3" w:rsidRDefault="00000000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6" w:type="dxa"/>
          </w:tcPr>
          <w:p w14:paraId="6BC7F3A4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s of illness at initial treatment ≤4</w:t>
            </w:r>
          </w:p>
        </w:tc>
        <w:tc>
          <w:tcPr>
            <w:tcW w:w="709" w:type="dxa"/>
          </w:tcPr>
          <w:p w14:paraId="70DAC9FE" w14:textId="77777777" w:rsidR="00EC18B3" w:rsidRDefault="00000000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</w:tcPr>
          <w:p w14:paraId="14841960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bilirubin ≥15.39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709" w:type="dxa"/>
          </w:tcPr>
          <w:p w14:paraId="2ACE3458" w14:textId="77777777" w:rsidR="00EC18B3" w:rsidRDefault="00000000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18B3" w14:paraId="321DAFC4" w14:textId="77777777">
        <w:tc>
          <w:tcPr>
            <w:tcW w:w="2978" w:type="dxa"/>
          </w:tcPr>
          <w:p w14:paraId="72DDAB6A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ophils ≥80 %</w:t>
            </w:r>
          </w:p>
        </w:tc>
        <w:tc>
          <w:tcPr>
            <w:tcW w:w="709" w:type="dxa"/>
          </w:tcPr>
          <w:p w14:paraId="3D05FCB1" w14:textId="77777777" w:rsidR="00EC18B3" w:rsidRDefault="00000000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6" w:type="dxa"/>
          </w:tcPr>
          <w:p w14:paraId="29BBDD75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l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≤300*10^9/L</w:t>
            </w:r>
          </w:p>
        </w:tc>
        <w:tc>
          <w:tcPr>
            <w:tcW w:w="709" w:type="dxa"/>
          </w:tcPr>
          <w:p w14:paraId="272B8C1A" w14:textId="77777777" w:rsidR="00EC18B3" w:rsidRDefault="00000000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</w:tcPr>
          <w:p w14:paraId="4CAA7692" w14:textId="77777777" w:rsidR="00EC18B3" w:rsidRDefault="00EC18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2939090" w14:textId="77777777" w:rsidR="00EC18B3" w:rsidRDefault="00EC18B3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8B3" w14:paraId="2ACD1E72" w14:textId="77777777">
        <w:tc>
          <w:tcPr>
            <w:tcW w:w="2978" w:type="dxa"/>
          </w:tcPr>
          <w:p w14:paraId="37ECC8AC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P ≥100 mg/L</w:t>
            </w:r>
          </w:p>
        </w:tc>
        <w:tc>
          <w:tcPr>
            <w:tcW w:w="709" w:type="dxa"/>
          </w:tcPr>
          <w:p w14:paraId="11DB397E" w14:textId="77777777" w:rsidR="00EC18B3" w:rsidRDefault="00000000">
            <w:pPr>
              <w:widowControl/>
              <w:tabs>
                <w:tab w:val="left" w:pos="1380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76" w:type="dxa"/>
          </w:tcPr>
          <w:p w14:paraId="2239436F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≤6 month</w:t>
            </w:r>
          </w:p>
        </w:tc>
        <w:tc>
          <w:tcPr>
            <w:tcW w:w="709" w:type="dxa"/>
          </w:tcPr>
          <w:p w14:paraId="09DCB6B2" w14:textId="77777777" w:rsidR="00EC18B3" w:rsidRDefault="00000000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</w:tcPr>
          <w:p w14:paraId="73597512" w14:textId="77777777" w:rsidR="00EC18B3" w:rsidRDefault="00EC18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9ED2C66" w14:textId="77777777" w:rsidR="00EC18B3" w:rsidRDefault="00EC18B3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8B3" w14:paraId="066E53A8" w14:textId="77777777">
        <w:tc>
          <w:tcPr>
            <w:tcW w:w="2978" w:type="dxa"/>
          </w:tcPr>
          <w:p w14:paraId="1A15C9A4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l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≤300*10^9/L</w:t>
            </w:r>
          </w:p>
        </w:tc>
        <w:tc>
          <w:tcPr>
            <w:tcW w:w="709" w:type="dxa"/>
          </w:tcPr>
          <w:p w14:paraId="50E56454" w14:textId="77777777" w:rsidR="00EC18B3" w:rsidRDefault="00000000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76" w:type="dxa"/>
          </w:tcPr>
          <w:p w14:paraId="0B46DCDC" w14:textId="77777777" w:rsidR="00EC18B3" w:rsidRDefault="00EC18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8939E71" w14:textId="77777777" w:rsidR="00EC18B3" w:rsidRDefault="00EC18B3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2322993" w14:textId="77777777" w:rsidR="00EC18B3" w:rsidRDefault="00EC18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9719BAF" w14:textId="77777777" w:rsidR="00EC18B3" w:rsidRDefault="00EC18B3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8B3" w14:paraId="5D4CE440" w14:textId="77777777">
        <w:tc>
          <w:tcPr>
            <w:tcW w:w="2978" w:type="dxa"/>
          </w:tcPr>
          <w:p w14:paraId="518C07A8" w14:textId="77777777" w:rsidR="00EC18B3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≤12 month</w:t>
            </w:r>
          </w:p>
        </w:tc>
        <w:tc>
          <w:tcPr>
            <w:tcW w:w="709" w:type="dxa"/>
          </w:tcPr>
          <w:p w14:paraId="040E97A5" w14:textId="77777777" w:rsidR="00EC18B3" w:rsidRDefault="00000000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76" w:type="dxa"/>
          </w:tcPr>
          <w:p w14:paraId="3EDC3FBA" w14:textId="77777777" w:rsidR="00EC18B3" w:rsidRDefault="00EC18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285918C" w14:textId="77777777" w:rsidR="00EC18B3" w:rsidRDefault="00EC18B3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92D6C91" w14:textId="77777777" w:rsidR="00EC18B3" w:rsidRDefault="00EC18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EAAE62B" w14:textId="77777777" w:rsidR="00EC18B3" w:rsidRDefault="00EC18B3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9DD42EA" w14:textId="77777777" w:rsidR="00EC18B3" w:rsidRDefault="00000000">
      <w:r>
        <w:rPr>
          <w:rFonts w:hint="eastAsia"/>
        </w:rPr>
        <w:br w:type="page"/>
      </w:r>
    </w:p>
    <w:p w14:paraId="685CF8C7" w14:textId="75136170" w:rsidR="00EC18B3" w:rsidRDefault="00EC40DC">
      <w:pPr>
        <w:rPr>
          <w:rFonts w:ascii="Times New Roman" w:hAnsi="Times New Roman" w:cs="Times New Roman"/>
          <w:b/>
          <w:bCs/>
        </w:rPr>
      </w:pPr>
      <w:r w:rsidRPr="00EC40DC">
        <w:rPr>
          <w:rFonts w:ascii="Times New Roman" w:hAnsi="Times New Roman" w:cs="Times New Roman"/>
          <w:b/>
          <w:bCs/>
        </w:rPr>
        <w:lastRenderedPageBreak/>
        <w:t>Supplementary</w:t>
      </w:r>
      <w:r w:rsidR="0079343D" w:rsidRPr="0079343D">
        <w:rPr>
          <w:rFonts w:ascii="Times New Roman" w:hAnsi="Times New Roman" w:cs="Times New Roman"/>
          <w:b/>
          <w:bCs/>
        </w:rPr>
        <w:t xml:space="preserve"> Table</w:t>
      </w:r>
      <w:r w:rsidR="0079343D">
        <w:rPr>
          <w:rFonts w:ascii="Times New Roman" w:hAnsi="Times New Roman" w:cs="Times New Roman"/>
          <w:b/>
          <w:bCs/>
        </w:rPr>
        <w:t xml:space="preserve"> 2. Comparison of Clinical and Laboratory Variables Between IVIG Non-responders and the IVIG Responders Treated with initial IVIG together with glucocorticoid therapy.</w:t>
      </w:r>
    </w:p>
    <w:p w14:paraId="51C0C81A" w14:textId="77777777" w:rsidR="00EC18B3" w:rsidRDefault="00EC18B3">
      <w:pPr>
        <w:rPr>
          <w:rFonts w:ascii="Times New Roman" w:hAnsi="Times New Roman" w:cs="Times New Roman"/>
          <w:b/>
          <w:bCs/>
        </w:rPr>
      </w:pPr>
    </w:p>
    <w:tbl>
      <w:tblPr>
        <w:tblStyle w:val="ad"/>
        <w:tblW w:w="861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410"/>
        <w:gridCol w:w="2268"/>
        <w:gridCol w:w="992"/>
      </w:tblGrid>
      <w:tr w:rsidR="00EC18B3" w14:paraId="025411A5" w14:textId="77777777">
        <w:trPr>
          <w:trHeight w:val="495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C9772B" w14:textId="77777777" w:rsidR="00EC18B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D91C7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VIG non-responders</w:t>
            </w:r>
          </w:p>
          <w:p w14:paraId="76FE3B28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VI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072C2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IVIG Responders</w:t>
            </w:r>
          </w:p>
          <w:p w14:paraId="67AF2E74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VIG + glucocortico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95F7E6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</w:tr>
      <w:tr w:rsidR="00EC18B3" w14:paraId="5A52E264" w14:textId="77777777">
        <w:trPr>
          <w:trHeight w:val="397"/>
        </w:trPr>
        <w:tc>
          <w:tcPr>
            <w:tcW w:w="2943" w:type="dxa"/>
            <w:tcBorders>
              <w:top w:val="single" w:sz="4" w:space="0" w:color="auto"/>
              <w:right w:val="nil"/>
            </w:tcBorders>
            <w:vAlign w:val="center"/>
          </w:tcPr>
          <w:p w14:paraId="6E35874F" w14:textId="77777777" w:rsidR="00EC18B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94CD87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(68.42 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9D66C4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(55.93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14:paraId="627C6C48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9</w:t>
            </w:r>
          </w:p>
        </w:tc>
      </w:tr>
      <w:tr w:rsidR="00EC18B3" w14:paraId="63AEF515" w14:textId="77777777">
        <w:trPr>
          <w:trHeight w:val="397"/>
        </w:trPr>
        <w:tc>
          <w:tcPr>
            <w:tcW w:w="2943" w:type="dxa"/>
            <w:tcBorders>
              <w:right w:val="nil"/>
            </w:tcBorders>
            <w:vAlign w:val="center"/>
          </w:tcPr>
          <w:p w14:paraId="38C4072C" w14:textId="77777777" w:rsidR="00EC18B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month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353EB97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24±31.4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581DA11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73±26.39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197B2B0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0</w:t>
            </w:r>
          </w:p>
        </w:tc>
      </w:tr>
      <w:tr w:rsidR="00EC18B3" w14:paraId="4F55065C" w14:textId="77777777">
        <w:trPr>
          <w:trHeight w:val="397"/>
        </w:trPr>
        <w:tc>
          <w:tcPr>
            <w:tcW w:w="2943" w:type="dxa"/>
            <w:tcBorders>
              <w:right w:val="nil"/>
            </w:tcBorders>
            <w:vAlign w:val="center"/>
          </w:tcPr>
          <w:p w14:paraId="49FD1D3D" w14:textId="77777777" w:rsidR="00EC18B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T (ng/mL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E579B9C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0±4.4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1F9591B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2±16.78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5DC4BCE" w14:textId="77777777" w:rsidR="00EC18B3" w:rsidRDefault="00000000">
            <w:pPr>
              <w:tabs>
                <w:tab w:val="left" w:pos="330"/>
                <w:tab w:val="right" w:pos="191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EC18B3" w14:paraId="67C985D3" w14:textId="77777777">
        <w:trPr>
          <w:trHeight w:val="397"/>
        </w:trPr>
        <w:tc>
          <w:tcPr>
            <w:tcW w:w="2943" w:type="dxa"/>
            <w:tcBorders>
              <w:right w:val="nil"/>
            </w:tcBorders>
            <w:vAlign w:val="center"/>
          </w:tcPr>
          <w:p w14:paraId="0BE1E02D" w14:textId="77777777" w:rsidR="00EC18B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F (ng/mL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361CF46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4.01±238.2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A59A1BA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8.70±199.96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B9E0243" w14:textId="77777777" w:rsidR="00EC18B3" w:rsidRDefault="00000000">
            <w:pPr>
              <w:tabs>
                <w:tab w:val="left" w:pos="330"/>
                <w:tab w:val="right" w:pos="191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2</w:t>
            </w:r>
          </w:p>
        </w:tc>
      </w:tr>
      <w:tr w:rsidR="00EC18B3" w14:paraId="4A9E3CFF" w14:textId="77777777">
        <w:trPr>
          <w:trHeight w:val="397"/>
        </w:trPr>
        <w:tc>
          <w:tcPr>
            <w:tcW w:w="2943" w:type="dxa"/>
            <w:tcBorders>
              <w:right w:val="nil"/>
            </w:tcBorders>
            <w:vAlign w:val="center"/>
          </w:tcPr>
          <w:p w14:paraId="391FE66A" w14:textId="77777777" w:rsidR="00EC18B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 lymphocyte (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7D74687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6.33±1064.1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8B9709A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18.79±1633.55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D218954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1</w:t>
            </w:r>
          </w:p>
        </w:tc>
      </w:tr>
      <w:tr w:rsidR="00EC18B3" w14:paraId="589AD6C8" w14:textId="77777777">
        <w:trPr>
          <w:trHeight w:val="397"/>
        </w:trPr>
        <w:tc>
          <w:tcPr>
            <w:tcW w:w="2943" w:type="dxa"/>
            <w:tcBorders>
              <w:right w:val="nil"/>
            </w:tcBorders>
            <w:vAlign w:val="center"/>
          </w:tcPr>
          <w:p w14:paraId="3396E88A" w14:textId="77777777" w:rsidR="00EC18B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4+T lymphocyte (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F63D12C" w14:textId="77777777" w:rsidR="00EC18B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12.50</w:t>
            </w:r>
            <w:r>
              <w:rPr>
                <w:rFonts w:ascii="Times New Roman" w:hAnsi="Times New Roman" w:cs="Times New Roman"/>
                <w:szCs w:val="21"/>
              </w:rPr>
              <w:t>±745.0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35C530F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3.90±1065.98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7EB4AA1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3</w:t>
            </w:r>
          </w:p>
        </w:tc>
      </w:tr>
      <w:tr w:rsidR="00EC18B3" w14:paraId="461047B2" w14:textId="77777777">
        <w:trPr>
          <w:trHeight w:val="397"/>
        </w:trPr>
        <w:tc>
          <w:tcPr>
            <w:tcW w:w="2943" w:type="dxa"/>
            <w:tcBorders>
              <w:right w:val="nil"/>
            </w:tcBorders>
            <w:vAlign w:val="center"/>
          </w:tcPr>
          <w:p w14:paraId="472E9DC2" w14:textId="77777777" w:rsidR="00EC18B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L-2R (U/mL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266F2EB" w14:textId="77777777" w:rsidR="00EC18B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93.73</w:t>
            </w:r>
            <w:r>
              <w:rPr>
                <w:rFonts w:ascii="Times New Roman" w:hAnsi="Times New Roman" w:cs="Times New Roman"/>
                <w:szCs w:val="21"/>
              </w:rPr>
              <w:t>±2469.4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281FA3D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78.14±2316.23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F69B9F8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4</w:t>
            </w:r>
          </w:p>
        </w:tc>
      </w:tr>
      <w:tr w:rsidR="00EC18B3" w14:paraId="18E07E9F" w14:textId="77777777">
        <w:trPr>
          <w:trHeight w:val="397"/>
        </w:trPr>
        <w:tc>
          <w:tcPr>
            <w:tcW w:w="2943" w:type="dxa"/>
            <w:tcBorders>
              <w:right w:val="nil"/>
            </w:tcBorders>
            <w:vAlign w:val="center"/>
          </w:tcPr>
          <w:p w14:paraId="799B4104" w14:textId="77777777" w:rsidR="00EC18B3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 (U/L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41A2FFC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63±92.5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BAFC85E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76±102.91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1A66E40" w14:textId="77777777" w:rsidR="00EC18B3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8</w:t>
            </w:r>
          </w:p>
        </w:tc>
      </w:tr>
      <w:tr w:rsidR="00EC18B3" w14:paraId="6D813149" w14:textId="77777777">
        <w:trPr>
          <w:trHeight w:val="397"/>
        </w:trPr>
        <w:tc>
          <w:tcPr>
            <w:tcW w:w="2943" w:type="dxa"/>
            <w:tcBorders>
              <w:right w:val="nil"/>
            </w:tcBorders>
            <w:vAlign w:val="center"/>
          </w:tcPr>
          <w:p w14:paraId="7766467E" w14:textId="77777777" w:rsidR="00EC18B3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umin (g/L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9AB3A79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31±5.1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8EF009C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06±5.82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3F7338A" w14:textId="77777777" w:rsidR="00EC18B3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0</w:t>
            </w:r>
          </w:p>
        </w:tc>
      </w:tr>
      <w:tr w:rsidR="00EC18B3" w14:paraId="7BF4883E" w14:textId="77777777">
        <w:trPr>
          <w:trHeight w:val="397"/>
        </w:trPr>
        <w:tc>
          <w:tcPr>
            <w:tcW w:w="2943" w:type="dxa"/>
            <w:tcBorders>
              <w:right w:val="nil"/>
            </w:tcBorders>
            <w:vAlign w:val="center"/>
          </w:tcPr>
          <w:p w14:paraId="104CBCFA" w14:textId="77777777" w:rsidR="00EC18B3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bilirubin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AFA753F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39±14.1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570D518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13±19.29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4ABC013" w14:textId="77777777" w:rsidR="00EC18B3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3</w:t>
            </w:r>
          </w:p>
        </w:tc>
      </w:tr>
      <w:tr w:rsidR="00EC18B3" w14:paraId="078B21E3" w14:textId="77777777">
        <w:trPr>
          <w:trHeight w:val="397"/>
        </w:trPr>
        <w:tc>
          <w:tcPr>
            <w:tcW w:w="2943" w:type="dxa"/>
            <w:tcBorders>
              <w:right w:val="nil"/>
            </w:tcBorders>
            <w:vAlign w:val="center"/>
          </w:tcPr>
          <w:p w14:paraId="6F1BAFBA" w14:textId="77777777" w:rsidR="00EC18B3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rect bilirubin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431607E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6±11.9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54F873B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87±17.63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703CAE3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0</w:t>
            </w:r>
          </w:p>
        </w:tc>
      </w:tr>
      <w:tr w:rsidR="00EC18B3" w14:paraId="3B9C1318" w14:textId="77777777">
        <w:trPr>
          <w:trHeight w:val="397"/>
        </w:trPr>
        <w:tc>
          <w:tcPr>
            <w:tcW w:w="2943" w:type="dxa"/>
            <w:tcBorders>
              <w:right w:val="nil"/>
            </w:tcBorders>
            <w:vAlign w:val="center"/>
          </w:tcPr>
          <w:p w14:paraId="7F9FB683" w14:textId="77777777" w:rsidR="00EC18B3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dium (mmol/L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D29B082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4.21±3.0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3653AE0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4.43±3.60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D90806F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3</w:t>
            </w:r>
          </w:p>
        </w:tc>
      </w:tr>
      <w:tr w:rsidR="00EC18B3" w14:paraId="2101A327" w14:textId="77777777">
        <w:trPr>
          <w:trHeight w:val="397"/>
        </w:trPr>
        <w:tc>
          <w:tcPr>
            <w:tcW w:w="2943" w:type="dxa"/>
            <w:tcBorders>
              <w:right w:val="nil"/>
            </w:tcBorders>
            <w:vAlign w:val="center"/>
          </w:tcPr>
          <w:p w14:paraId="6D95415A" w14:textId="77777777" w:rsidR="00EC18B3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P (mg/L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1F91E65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37±65.6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D0FD68B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42±59.00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3A661C6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0</w:t>
            </w:r>
          </w:p>
        </w:tc>
      </w:tr>
      <w:tr w:rsidR="00EC18B3" w14:paraId="455F669B" w14:textId="77777777">
        <w:trPr>
          <w:trHeight w:val="397"/>
        </w:trPr>
        <w:tc>
          <w:tcPr>
            <w:tcW w:w="2943" w:type="dxa"/>
            <w:tcBorders>
              <w:right w:val="nil"/>
            </w:tcBorders>
            <w:vAlign w:val="center"/>
          </w:tcPr>
          <w:p w14:paraId="56DCC7D0" w14:textId="77777777" w:rsidR="00EC18B3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C (*10^9/L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EEA5CB0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89±9.9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FF2BBE2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22±7.37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E1E8EF8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0</w:t>
            </w:r>
          </w:p>
        </w:tc>
      </w:tr>
      <w:tr w:rsidR="00EC18B3" w14:paraId="61B9F45A" w14:textId="77777777">
        <w:trPr>
          <w:trHeight w:val="397"/>
        </w:trPr>
        <w:tc>
          <w:tcPr>
            <w:tcW w:w="2943" w:type="dxa"/>
            <w:tcBorders>
              <w:right w:val="nil"/>
            </w:tcBorders>
            <w:vAlign w:val="center"/>
          </w:tcPr>
          <w:p w14:paraId="77F03015" w14:textId="77777777" w:rsidR="00EC18B3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% Neutrophils (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471856C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96±14.9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2185A60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6±15.82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B4FDC0F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2</w:t>
            </w:r>
          </w:p>
        </w:tc>
      </w:tr>
      <w:tr w:rsidR="00EC18B3" w14:paraId="6A7FE179" w14:textId="77777777">
        <w:trPr>
          <w:trHeight w:val="397"/>
        </w:trPr>
        <w:tc>
          <w:tcPr>
            <w:tcW w:w="2943" w:type="dxa"/>
            <w:tcBorders>
              <w:right w:val="nil"/>
            </w:tcBorders>
            <w:vAlign w:val="center"/>
          </w:tcPr>
          <w:p w14:paraId="35E016C9" w14:textId="77777777" w:rsidR="00EC18B3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 (g/L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0D6DAAF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.08±10.5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D905838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.19±11.15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59544DF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5</w:t>
            </w:r>
          </w:p>
        </w:tc>
      </w:tr>
      <w:tr w:rsidR="00EC18B3" w14:paraId="321FE404" w14:textId="77777777">
        <w:trPr>
          <w:trHeight w:val="397"/>
        </w:trPr>
        <w:tc>
          <w:tcPr>
            <w:tcW w:w="2943" w:type="dxa"/>
            <w:tcBorders>
              <w:bottom w:val="single" w:sz="4" w:space="0" w:color="auto"/>
              <w:right w:val="nil"/>
            </w:tcBorders>
            <w:vAlign w:val="center"/>
          </w:tcPr>
          <w:p w14:paraId="46F9BD37" w14:textId="77777777" w:rsidR="00EC18B3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l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*10^9/L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DCD426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4.45±164.30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C3A899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4.76±154.1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7427B38B" w14:textId="77777777" w:rsidR="00EC18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8</w:t>
            </w:r>
          </w:p>
        </w:tc>
      </w:tr>
    </w:tbl>
    <w:p w14:paraId="0C7B457F" w14:textId="77777777" w:rsidR="00EC18B3" w:rsidRDefault="00EC18B3">
      <w:pPr>
        <w:rPr>
          <w:rFonts w:ascii="Times New Roman" w:hAnsi="Times New Roman" w:cs="Times New Roman"/>
          <w:b/>
          <w:bCs/>
        </w:rPr>
      </w:pPr>
    </w:p>
    <w:p w14:paraId="7025DD05" w14:textId="77777777" w:rsidR="00EC18B3" w:rsidRDefault="0000000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ata </w:t>
      </w:r>
      <w:r>
        <w:rPr>
          <w:rFonts w:ascii="Times New Roman" w:hAnsi="Times New Roman" w:cs="Times New Roman" w:hint="eastAsia"/>
          <w:b/>
          <w:bCs/>
        </w:rPr>
        <w:t>is</w:t>
      </w:r>
      <w:r>
        <w:rPr>
          <w:rFonts w:ascii="Times New Roman" w:hAnsi="Times New Roman" w:cs="Times New Roman"/>
          <w:b/>
          <w:bCs/>
        </w:rPr>
        <w:t xml:space="preserve"> presented as number (%) or mean ± standard deviation.</w:t>
      </w:r>
    </w:p>
    <w:p w14:paraId="779CF862" w14:textId="77777777" w:rsidR="00EC18B3" w:rsidRDefault="00EC18B3"/>
    <w:sectPr w:rsidR="00EC1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A9960" w14:textId="77777777" w:rsidR="0030077F" w:rsidRDefault="0030077F" w:rsidP="0079343D">
      <w:r>
        <w:separator/>
      </w:r>
    </w:p>
  </w:endnote>
  <w:endnote w:type="continuationSeparator" w:id="0">
    <w:p w14:paraId="3B4CB816" w14:textId="77777777" w:rsidR="0030077F" w:rsidRDefault="0030077F" w:rsidP="00793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71517" w14:textId="77777777" w:rsidR="0030077F" w:rsidRDefault="0030077F" w:rsidP="0079343D">
      <w:r>
        <w:separator/>
      </w:r>
    </w:p>
  </w:footnote>
  <w:footnote w:type="continuationSeparator" w:id="0">
    <w:p w14:paraId="4DA54CE7" w14:textId="77777777" w:rsidR="0030077F" w:rsidRDefault="0030077F" w:rsidP="007934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3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jc2NzM0ZTQ1MWZlNGVjYTczMmE4MmJlMzAzNzRkYmUifQ=="/>
  </w:docVars>
  <w:rsids>
    <w:rsidRoot w:val="00347489"/>
    <w:rsid w:val="00032D72"/>
    <w:rsid w:val="002B67A1"/>
    <w:rsid w:val="0030077F"/>
    <w:rsid w:val="00347489"/>
    <w:rsid w:val="004639D1"/>
    <w:rsid w:val="00513377"/>
    <w:rsid w:val="00634823"/>
    <w:rsid w:val="00651F0C"/>
    <w:rsid w:val="007613BD"/>
    <w:rsid w:val="0079343D"/>
    <w:rsid w:val="008747B6"/>
    <w:rsid w:val="00995752"/>
    <w:rsid w:val="00A03DBA"/>
    <w:rsid w:val="00A84770"/>
    <w:rsid w:val="00BA7750"/>
    <w:rsid w:val="00BC2BB4"/>
    <w:rsid w:val="00C03C63"/>
    <w:rsid w:val="00D55FD5"/>
    <w:rsid w:val="00DE57C7"/>
    <w:rsid w:val="00EC18B3"/>
    <w:rsid w:val="00EC40DC"/>
    <w:rsid w:val="00F955EB"/>
    <w:rsid w:val="00F975B0"/>
    <w:rsid w:val="18476039"/>
    <w:rsid w:val="51E563EF"/>
    <w:rsid w:val="783E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3" fillcolor="white">
      <v:fill color="white"/>
    </o:shapedefaults>
    <o:shapelayout v:ext="edit">
      <o:idmap v:ext="edit" data="2"/>
      <o:rules v:ext="edit">
        <o:r id="V:Rule1" type="connector" idref="#_x0000_s2050"/>
        <o:r id="V:Rule2" type="connector" idref="#_x0000_s2051"/>
        <o:r id="V:Rule3" type="connector" idref="#_x0000_s2052"/>
      </o:rules>
    </o:shapelayout>
  </w:shapeDefaults>
  <w:decimalSymbol w:val="."/>
  <w:listSeparator w:val=","/>
  <w14:docId w14:val="532BB43A"/>
  <w15:docId w15:val="{B3BFE62B-CF6E-4925-BC04-1991A790A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Pr>
      <w:rFonts w:ascii="Tahoma" w:hAnsi="Tahoma" w:cs="Tahoma"/>
      <w:sz w:val="16"/>
      <w:szCs w:val="16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e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kern w:val="2"/>
    </w:rPr>
  </w:style>
  <w:style w:type="character" w:customStyle="1" w:styleId="ac">
    <w:name w:val="批注主题 字符"/>
    <w:basedOn w:val="a4"/>
    <w:link w:val="ab"/>
    <w:uiPriority w:val="99"/>
    <w:semiHidden/>
    <w:rPr>
      <w:b/>
      <w:bCs/>
      <w:kern w:val="2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8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</dc:creator>
  <cp:lastModifiedBy>wy</cp:lastModifiedBy>
  <cp:revision>12</cp:revision>
  <dcterms:created xsi:type="dcterms:W3CDTF">2022-07-30T14:10:00Z</dcterms:created>
  <dcterms:modified xsi:type="dcterms:W3CDTF">2022-09-16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C6AD942893A49CF91EE8437E2C7C27F</vt:lpwstr>
  </property>
</Properties>
</file>